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E0914E" w14:textId="7F716F89" w:rsidR="001D702C" w:rsidRDefault="007D13B5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7D13B5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Table S1</w:t>
      </w:r>
      <w:r w:rsidRPr="007D13B5">
        <w:rPr>
          <w:rFonts w:ascii="Times New Roman" w:hAnsi="Times New Roman" w:cs="Times New Roman"/>
          <w:i/>
          <w:iCs/>
          <w:sz w:val="24"/>
          <w:szCs w:val="24"/>
          <w:lang w:val="en-US"/>
        </w:rPr>
        <w:t>. Details of the antibodies used for immunohistochemistry.</w:t>
      </w:r>
      <w:r w:rsidRPr="007D13B5">
        <w:rPr>
          <w:rFonts w:ascii="Times New Roman" w:hAnsi="Times New Roman" w:cs="Times New Roman"/>
          <w:i/>
          <w:iCs/>
          <w:sz w:val="24"/>
          <w:szCs w:val="24"/>
          <w:lang w:val="en-US"/>
        </w:rPr>
        <w:c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D13B5" w14:paraId="415703DB" w14:textId="77777777" w:rsidTr="007D13B5">
        <w:tc>
          <w:tcPr>
            <w:tcW w:w="1803" w:type="dxa"/>
          </w:tcPr>
          <w:p w14:paraId="6C71C7CB" w14:textId="525DEB25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1803" w:type="dxa"/>
          </w:tcPr>
          <w:p w14:paraId="640A9A06" w14:textId="2FBF0EF9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talog No.</w:t>
            </w:r>
          </w:p>
        </w:tc>
        <w:tc>
          <w:tcPr>
            <w:tcW w:w="1803" w:type="dxa"/>
          </w:tcPr>
          <w:p w14:paraId="05C3CBF3" w14:textId="6CCB77DA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803" w:type="dxa"/>
          </w:tcPr>
          <w:p w14:paraId="4373CEBE" w14:textId="20F3F2C1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onality</w:t>
            </w:r>
          </w:p>
        </w:tc>
        <w:tc>
          <w:tcPr>
            <w:tcW w:w="1804" w:type="dxa"/>
          </w:tcPr>
          <w:p w14:paraId="4CCF21F8" w14:textId="592FE54A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ilution</w:t>
            </w:r>
          </w:p>
        </w:tc>
      </w:tr>
      <w:tr w:rsidR="007D13B5" w14:paraId="6E6895AF" w14:textId="77777777" w:rsidTr="007D13B5">
        <w:tc>
          <w:tcPr>
            <w:tcW w:w="1803" w:type="dxa"/>
          </w:tcPr>
          <w:p w14:paraId="423BBD74" w14:textId="0B389384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I</w:t>
            </w:r>
          </w:p>
        </w:tc>
        <w:tc>
          <w:tcPr>
            <w:tcW w:w="1803" w:type="dxa"/>
          </w:tcPr>
          <w:p w14:paraId="08DFDD44" w14:textId="719D6C76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34710</w:t>
            </w:r>
          </w:p>
        </w:tc>
        <w:tc>
          <w:tcPr>
            <w:tcW w:w="1803" w:type="dxa"/>
          </w:tcPr>
          <w:p w14:paraId="0F38302E" w14:textId="75CEA1B8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1803" w:type="dxa"/>
          </w:tcPr>
          <w:p w14:paraId="576E0228" w14:textId="77777777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799D0A35" w14:textId="325599A4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189D879F" w14:textId="67E6A274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7D13B5" w14:paraId="1E46674F" w14:textId="77777777" w:rsidTr="007D13B5">
        <w:tc>
          <w:tcPr>
            <w:tcW w:w="1803" w:type="dxa"/>
          </w:tcPr>
          <w:p w14:paraId="3D4339E2" w14:textId="7E21380A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agen V</w:t>
            </w:r>
          </w:p>
        </w:tc>
        <w:tc>
          <w:tcPr>
            <w:tcW w:w="1803" w:type="dxa"/>
          </w:tcPr>
          <w:p w14:paraId="57106EBD" w14:textId="46C926A4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7046</w:t>
            </w:r>
          </w:p>
        </w:tc>
        <w:tc>
          <w:tcPr>
            <w:tcW w:w="1803" w:type="dxa"/>
          </w:tcPr>
          <w:p w14:paraId="2C75281F" w14:textId="0F982FB8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cam</w:t>
            </w:r>
          </w:p>
        </w:tc>
        <w:tc>
          <w:tcPr>
            <w:tcW w:w="1803" w:type="dxa"/>
          </w:tcPr>
          <w:p w14:paraId="5F6F8F0C" w14:textId="77777777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2590F079" w14:textId="55CFA449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4466292C" w14:textId="301B5F07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7D13B5" w14:paraId="4CB114D5" w14:textId="77777777" w:rsidTr="007D13B5">
        <w:tc>
          <w:tcPr>
            <w:tcW w:w="1803" w:type="dxa"/>
          </w:tcPr>
          <w:p w14:paraId="0DF611E0" w14:textId="4D05ADCB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ratocan</w:t>
            </w:r>
          </w:p>
        </w:tc>
        <w:tc>
          <w:tcPr>
            <w:tcW w:w="1803" w:type="dxa"/>
          </w:tcPr>
          <w:p w14:paraId="34187F7D" w14:textId="08335E37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s-11054R</w:t>
            </w:r>
          </w:p>
        </w:tc>
        <w:tc>
          <w:tcPr>
            <w:tcW w:w="1803" w:type="dxa"/>
          </w:tcPr>
          <w:p w14:paraId="2ADFB255" w14:textId="5CD593AD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ss</w:t>
            </w:r>
          </w:p>
        </w:tc>
        <w:tc>
          <w:tcPr>
            <w:tcW w:w="1803" w:type="dxa"/>
          </w:tcPr>
          <w:p w14:paraId="68F5A0F0" w14:textId="77777777" w:rsidR="007D13B5" w:rsidRP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62C92B23" w14:textId="322BFEAA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5A88C9C3" w14:textId="251949B0" w:rsidR="007D13B5" w:rsidRDefault="007D13B5" w:rsidP="007D13B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</w:t>
            </w:r>
          </w:p>
        </w:tc>
      </w:tr>
      <w:tr w:rsidR="00AB5855" w14:paraId="46877009" w14:textId="77777777" w:rsidTr="007D13B5">
        <w:tc>
          <w:tcPr>
            <w:tcW w:w="1803" w:type="dxa"/>
          </w:tcPr>
          <w:p w14:paraId="1D166FC1" w14:textId="6007C907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bronectin</w:t>
            </w:r>
          </w:p>
        </w:tc>
        <w:tc>
          <w:tcPr>
            <w:tcW w:w="1803" w:type="dxa"/>
          </w:tcPr>
          <w:p w14:paraId="00CA00FB" w14:textId="4B0D81C2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5-29578</w:t>
            </w:r>
          </w:p>
        </w:tc>
        <w:tc>
          <w:tcPr>
            <w:tcW w:w="1803" w:type="dxa"/>
          </w:tcPr>
          <w:p w14:paraId="609443B2" w14:textId="01FC48A7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3" w:type="dxa"/>
          </w:tcPr>
          <w:p w14:paraId="3396EF6F" w14:textId="77777777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32F5EB71" w14:textId="406C52D6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1F5622F2" w14:textId="3DFDA017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AB5855" w14:paraId="11540772" w14:textId="77777777" w:rsidTr="007D13B5">
        <w:tc>
          <w:tcPr>
            <w:tcW w:w="1803" w:type="dxa"/>
          </w:tcPr>
          <w:p w14:paraId="0C8F8406" w14:textId="581C5F69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nin</w:t>
            </w:r>
          </w:p>
        </w:tc>
        <w:tc>
          <w:tcPr>
            <w:tcW w:w="1803" w:type="dxa"/>
          </w:tcPr>
          <w:p w14:paraId="78C8961F" w14:textId="27AF107B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1-16730</w:t>
            </w:r>
          </w:p>
        </w:tc>
        <w:tc>
          <w:tcPr>
            <w:tcW w:w="1803" w:type="dxa"/>
          </w:tcPr>
          <w:p w14:paraId="42340917" w14:textId="78F72BE3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3" w:type="dxa"/>
          </w:tcPr>
          <w:p w14:paraId="660DED98" w14:textId="77777777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614D8B80" w14:textId="3F60DFAC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76ED86A9" w14:textId="24E3FED9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AB5855" w14:paraId="4A277BDD" w14:textId="77777777" w:rsidTr="007D13B5">
        <w:tc>
          <w:tcPr>
            <w:tcW w:w="1803" w:type="dxa"/>
          </w:tcPr>
          <w:p w14:paraId="27894F38" w14:textId="7DF6B2FB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mican</w:t>
            </w:r>
          </w:p>
        </w:tc>
        <w:tc>
          <w:tcPr>
            <w:tcW w:w="1803" w:type="dxa"/>
          </w:tcPr>
          <w:p w14:paraId="59B0D5FC" w14:textId="0B21F7F5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5-34828</w:t>
            </w:r>
          </w:p>
        </w:tc>
        <w:tc>
          <w:tcPr>
            <w:tcW w:w="1803" w:type="dxa"/>
          </w:tcPr>
          <w:p w14:paraId="700DF8B0" w14:textId="3D5BADEF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3" w:type="dxa"/>
          </w:tcPr>
          <w:p w14:paraId="2A5E2DC2" w14:textId="77777777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630A7777" w14:textId="6BC0D461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1804" w:type="dxa"/>
          </w:tcPr>
          <w:p w14:paraId="2395F011" w14:textId="59B49C34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AB5855" w14:paraId="340768E3" w14:textId="77777777" w:rsidTr="007D13B5">
        <w:tc>
          <w:tcPr>
            <w:tcW w:w="1803" w:type="dxa"/>
          </w:tcPr>
          <w:p w14:paraId="56A4629F" w14:textId="2F3F05E9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orin</w:t>
            </w:r>
          </w:p>
        </w:tc>
        <w:tc>
          <w:tcPr>
            <w:tcW w:w="1803" w:type="dxa"/>
          </w:tcPr>
          <w:p w14:paraId="7B6849C5" w14:textId="2C12ECD6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5-27370</w:t>
            </w:r>
          </w:p>
        </w:tc>
        <w:tc>
          <w:tcPr>
            <w:tcW w:w="1803" w:type="dxa"/>
          </w:tcPr>
          <w:p w14:paraId="6AE30CDD" w14:textId="012C7714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3" w:type="dxa"/>
          </w:tcPr>
          <w:p w14:paraId="5B566E89" w14:textId="77777777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bbit</w:t>
            </w:r>
          </w:p>
          <w:p w14:paraId="237175B2" w14:textId="1DDB6074" w:rsidR="00AB5855" w:rsidRPr="007D13B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52BCE76F" w14:textId="00D95AC6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</w:t>
            </w:r>
          </w:p>
        </w:tc>
      </w:tr>
      <w:tr w:rsidR="00AB5855" w14:paraId="32630551" w14:textId="77777777" w:rsidTr="007D13B5">
        <w:tc>
          <w:tcPr>
            <w:tcW w:w="1803" w:type="dxa"/>
          </w:tcPr>
          <w:p w14:paraId="59F66835" w14:textId="7E985917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B58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 fluor 488</w:t>
            </w:r>
          </w:p>
        </w:tc>
        <w:tc>
          <w:tcPr>
            <w:tcW w:w="1803" w:type="dxa"/>
          </w:tcPr>
          <w:p w14:paraId="5D0895F0" w14:textId="49167487" w:rsidR="00AB5855" w:rsidRDefault="00DF3C11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="00F923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06</w:t>
            </w:r>
          </w:p>
        </w:tc>
        <w:tc>
          <w:tcPr>
            <w:tcW w:w="1803" w:type="dxa"/>
          </w:tcPr>
          <w:p w14:paraId="2D6D0C7A" w14:textId="7742521D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803" w:type="dxa"/>
          </w:tcPr>
          <w:p w14:paraId="0FB74572" w14:textId="0A14212B" w:rsidR="00472758" w:rsidRPr="007D13B5" w:rsidRDefault="000E3671" w:rsidP="004727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nkey anti</w:t>
            </w:r>
            <w:r w:rsidR="009100B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100B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="00472758"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bit</w:t>
            </w:r>
          </w:p>
          <w:p w14:paraId="4B847A90" w14:textId="04EFE1D6" w:rsidR="00AB5855" w:rsidRPr="007D13B5" w:rsidRDefault="00472758" w:rsidP="0047275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D13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1804" w:type="dxa"/>
          </w:tcPr>
          <w:p w14:paraId="345EC2C6" w14:textId="664C3846" w:rsidR="00AB5855" w:rsidRDefault="00AB5855" w:rsidP="00AB585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</w:tbl>
    <w:p w14:paraId="009C03E4" w14:textId="77777777" w:rsidR="007D13B5" w:rsidRPr="007D13B5" w:rsidRDefault="007D13B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D13B5" w:rsidRPr="007D1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3B5"/>
    <w:rsid w:val="000E3671"/>
    <w:rsid w:val="001D702C"/>
    <w:rsid w:val="00472758"/>
    <w:rsid w:val="00537C91"/>
    <w:rsid w:val="0062161F"/>
    <w:rsid w:val="007D13B5"/>
    <w:rsid w:val="008F0889"/>
    <w:rsid w:val="009100B7"/>
    <w:rsid w:val="00AB5855"/>
    <w:rsid w:val="00DF3C11"/>
    <w:rsid w:val="00E62780"/>
    <w:rsid w:val="00EC0CF6"/>
    <w:rsid w:val="00F92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67E8C"/>
  <w15:chartTrackingRefBased/>
  <w15:docId w15:val="{DB45A318-ECBE-4D77-BFCC-0BABE767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1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88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Josifovska</dc:creator>
  <cp:keywords/>
  <dc:description/>
  <cp:lastModifiedBy>Natasha Josifovska</cp:lastModifiedBy>
  <cp:revision>8</cp:revision>
  <dcterms:created xsi:type="dcterms:W3CDTF">2024-07-06T16:55:00Z</dcterms:created>
  <dcterms:modified xsi:type="dcterms:W3CDTF">2025-07-21T11:51:00Z</dcterms:modified>
</cp:coreProperties>
</file>